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D5359" w14:textId="5C9DDD3E" w:rsidR="00635363" w:rsidRDefault="00635363" w:rsidP="007721D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71F71">
        <w:rPr>
          <w:rFonts w:ascii="Times New Roman" w:hAnsi="Times New Roman" w:cs="Times New Roman"/>
          <w:b/>
          <w:bCs/>
          <w:sz w:val="20"/>
          <w:szCs w:val="20"/>
        </w:rPr>
        <w:t>Article titl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71F71" w:rsidRPr="003E1955">
        <w:rPr>
          <w:rFonts w:ascii="Times New Roman" w:hAnsi="Times New Roman" w:cs="Times New Roman"/>
          <w:sz w:val="20"/>
          <w:szCs w:val="20"/>
        </w:rPr>
        <w:t>Exploring awareness, perceptions and practices relating to nutritional status and low muscle mass in patients with ovarian cancer</w:t>
      </w:r>
    </w:p>
    <w:p w14:paraId="5D26D83D" w14:textId="58A349AB" w:rsidR="00A71F71" w:rsidRDefault="00C4072E" w:rsidP="007721D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Journal name</w:t>
      </w:r>
      <w:r>
        <w:rPr>
          <w:rFonts w:ascii="Times New Roman" w:hAnsi="Times New Roman" w:cs="Times New Roman"/>
          <w:sz w:val="20"/>
          <w:szCs w:val="20"/>
        </w:rPr>
        <w:t>: Supportive Care in Cancer</w:t>
      </w:r>
    </w:p>
    <w:p w14:paraId="71F91394" w14:textId="6467E689" w:rsidR="0052073D" w:rsidRPr="00C8292C" w:rsidRDefault="00C4072E" w:rsidP="007721D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="0052073D" w:rsidRPr="003E1955">
        <w:rPr>
          <w:rFonts w:ascii="Times New Roman" w:hAnsi="Times New Roman" w:cs="Times New Roman"/>
          <w:sz w:val="20"/>
          <w:szCs w:val="20"/>
        </w:rPr>
        <w:t>Benna-Doyle, S.</w:t>
      </w:r>
      <w:r w:rsidR="0052073D">
        <w:rPr>
          <w:rFonts w:ascii="Times New Roman" w:hAnsi="Times New Roman" w:cs="Times New Roman"/>
          <w:sz w:val="20"/>
          <w:szCs w:val="20"/>
        </w:rPr>
        <w:t xml:space="preserve">, </w:t>
      </w:r>
      <w:r w:rsidR="0052073D" w:rsidRPr="003E1955">
        <w:rPr>
          <w:rFonts w:ascii="Times New Roman" w:hAnsi="Times New Roman" w:cs="Times New Roman"/>
          <w:sz w:val="20"/>
          <w:szCs w:val="20"/>
        </w:rPr>
        <w:t>Kiss, N., Laing, E</w:t>
      </w:r>
      <w:r w:rsidR="0052073D">
        <w:rPr>
          <w:rFonts w:ascii="Times New Roman" w:hAnsi="Times New Roman" w:cs="Times New Roman"/>
          <w:sz w:val="20"/>
          <w:szCs w:val="20"/>
        </w:rPr>
        <w:t>.</w:t>
      </w:r>
      <w:r w:rsidR="0052073D" w:rsidRPr="003E195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2073D" w:rsidRPr="003E1955">
        <w:rPr>
          <w:rFonts w:ascii="Times New Roman" w:hAnsi="Times New Roman" w:cs="Times New Roman"/>
          <w:sz w:val="20"/>
          <w:szCs w:val="20"/>
        </w:rPr>
        <w:t>Loeliger</w:t>
      </w:r>
      <w:proofErr w:type="spellEnd"/>
      <w:r w:rsidR="0052073D" w:rsidRPr="003E1955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="0052073D" w:rsidRPr="003E1955">
        <w:rPr>
          <w:rFonts w:ascii="Times New Roman" w:hAnsi="Times New Roman" w:cs="Times New Roman"/>
          <w:sz w:val="20"/>
          <w:szCs w:val="20"/>
        </w:rPr>
        <w:t>Baguley</w:t>
      </w:r>
      <w:proofErr w:type="spellEnd"/>
      <w:r w:rsidR="0052073D" w:rsidRPr="003E1955">
        <w:rPr>
          <w:rFonts w:ascii="Times New Roman" w:hAnsi="Times New Roman" w:cs="Times New Roman"/>
          <w:sz w:val="20"/>
          <w:szCs w:val="20"/>
        </w:rPr>
        <w:t>, B.J.</w:t>
      </w:r>
    </w:p>
    <w:p w14:paraId="63B82718" w14:textId="77777777" w:rsidR="00273CA6" w:rsidRDefault="00C8292C" w:rsidP="007721D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thor: </w:t>
      </w:r>
      <w:r w:rsidRPr="00C8292C">
        <w:rPr>
          <w:rFonts w:ascii="Times New Roman" w:hAnsi="Times New Roman" w:cs="Times New Roman"/>
          <w:sz w:val="20"/>
          <w:szCs w:val="20"/>
        </w:rPr>
        <w:t>Sara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E1955">
        <w:rPr>
          <w:rFonts w:ascii="Times New Roman" w:hAnsi="Times New Roman" w:cs="Times New Roman"/>
          <w:sz w:val="20"/>
          <w:szCs w:val="20"/>
        </w:rPr>
        <w:t>Benna-Doyle</w:t>
      </w:r>
    </w:p>
    <w:p w14:paraId="6E87156F" w14:textId="77777777" w:rsidR="00273CA6" w:rsidRDefault="00273CA6" w:rsidP="007721D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73CA6">
        <w:rPr>
          <w:rFonts w:ascii="Times New Roman" w:hAnsi="Times New Roman" w:cs="Times New Roman"/>
          <w:b/>
          <w:bCs/>
          <w:sz w:val="20"/>
          <w:szCs w:val="20"/>
        </w:rPr>
        <w:t xml:space="preserve">Affiliations: </w:t>
      </w:r>
      <w:r w:rsidR="00C829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C00C82" w14:textId="1759E3DB" w:rsidR="00273CA6" w:rsidRPr="00273CA6" w:rsidRDefault="00273CA6" w:rsidP="00772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E1955">
        <w:rPr>
          <w:rFonts w:ascii="Times New Roman" w:hAnsi="Times New Roman" w:cs="Times New Roman"/>
          <w:sz w:val="20"/>
          <w:szCs w:val="20"/>
        </w:rPr>
        <w:t xml:space="preserve">Institute for Physical Activity and Nutrition, Deakin University, Geelong, VIC, Australia </w:t>
      </w:r>
    </w:p>
    <w:p w14:paraId="469026E5" w14:textId="77777777" w:rsidR="00F11FFE" w:rsidRDefault="00273CA6" w:rsidP="007721D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E1955">
        <w:rPr>
          <w:rFonts w:ascii="Times New Roman" w:hAnsi="Times New Roman" w:cs="Times New Roman"/>
          <w:sz w:val="20"/>
          <w:szCs w:val="20"/>
        </w:rPr>
        <w:t>School of Exercise and Nutrition Sciences, Deakin University, Burwood, VIC, Australia</w:t>
      </w:r>
    </w:p>
    <w:p w14:paraId="373E1A3B" w14:textId="0E96B450" w:rsidR="00273CA6" w:rsidRPr="003E1955" w:rsidRDefault="00273CA6" w:rsidP="007721D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E1955">
        <w:rPr>
          <w:rFonts w:ascii="Times New Roman" w:hAnsi="Times New Roman" w:cs="Times New Roman"/>
          <w:sz w:val="20"/>
          <w:szCs w:val="20"/>
        </w:rPr>
        <w:t>Nutrition and Speech Pathology Department, Peter MacCallum Cancer Centre, Melbourne, VIC, Australia</w:t>
      </w:r>
    </w:p>
    <w:p w14:paraId="4BFB60DD" w14:textId="394ADB95" w:rsidR="00C4072E" w:rsidRPr="00273CA6" w:rsidRDefault="00273CA6" w:rsidP="007721D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mail: </w:t>
      </w:r>
      <w:r>
        <w:rPr>
          <w:rFonts w:ascii="Times New Roman" w:hAnsi="Times New Roman" w:cs="Times New Roman"/>
          <w:sz w:val="20"/>
          <w:szCs w:val="20"/>
        </w:rPr>
        <w:t>sbennadoyle@deakin.edu.au</w:t>
      </w:r>
    </w:p>
    <w:p w14:paraId="11B063E0" w14:textId="77777777" w:rsidR="00635363" w:rsidRDefault="00635363" w:rsidP="00EF3115">
      <w:pPr>
        <w:rPr>
          <w:rFonts w:ascii="Times New Roman" w:hAnsi="Times New Roman" w:cs="Times New Roman"/>
          <w:sz w:val="20"/>
          <w:szCs w:val="20"/>
        </w:rPr>
      </w:pPr>
    </w:p>
    <w:p w14:paraId="0E444D46" w14:textId="2B771013" w:rsidR="00EF3115" w:rsidRPr="003A4742" w:rsidRDefault="00695C0A" w:rsidP="00EF3115">
      <w:pPr>
        <w:rPr>
          <w:rFonts w:ascii="Times New Roman" w:hAnsi="Times New Roman" w:cs="Times New Roman"/>
          <w:sz w:val="20"/>
          <w:szCs w:val="20"/>
        </w:rPr>
      </w:pPr>
      <w:r w:rsidRPr="00273CA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236F2" w:rsidRPr="00273CA6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Pr="00273CA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3236F2" w:rsidRPr="00273CA6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3236F2" w:rsidRPr="003A4742">
        <w:rPr>
          <w:rFonts w:ascii="Times New Roman" w:hAnsi="Times New Roman" w:cs="Times New Roman"/>
          <w:sz w:val="20"/>
          <w:szCs w:val="20"/>
        </w:rPr>
        <w:t>:</w:t>
      </w:r>
      <w:r w:rsidRPr="003A4742">
        <w:rPr>
          <w:rFonts w:ascii="Times New Roman" w:hAnsi="Times New Roman" w:cs="Times New Roman"/>
          <w:sz w:val="20"/>
          <w:szCs w:val="20"/>
        </w:rPr>
        <w:t xml:space="preserve"> </w:t>
      </w:r>
      <w:r w:rsidR="00C92842" w:rsidRPr="003A4742">
        <w:rPr>
          <w:rFonts w:ascii="Times New Roman" w:hAnsi="Times New Roman" w:cs="Times New Roman"/>
          <w:sz w:val="20"/>
          <w:szCs w:val="20"/>
        </w:rPr>
        <w:t>Health</w:t>
      </w:r>
      <w:r w:rsidR="00274B3D" w:rsidRPr="003A4742">
        <w:rPr>
          <w:rFonts w:ascii="Times New Roman" w:hAnsi="Times New Roman" w:cs="Times New Roman"/>
          <w:sz w:val="20"/>
          <w:szCs w:val="20"/>
        </w:rPr>
        <w:t>care</w:t>
      </w:r>
      <w:r w:rsidR="00C92842" w:rsidRPr="003A4742">
        <w:rPr>
          <w:rFonts w:ascii="Times New Roman" w:hAnsi="Times New Roman" w:cs="Times New Roman"/>
          <w:sz w:val="20"/>
          <w:szCs w:val="20"/>
        </w:rPr>
        <w:t xml:space="preserve"> professional</w:t>
      </w:r>
      <w:r w:rsidR="00E662BC">
        <w:rPr>
          <w:rFonts w:ascii="Times New Roman" w:hAnsi="Times New Roman" w:cs="Times New Roman"/>
          <w:sz w:val="20"/>
          <w:szCs w:val="20"/>
        </w:rPr>
        <w:t xml:space="preserve"> (N= 57)</w:t>
      </w:r>
      <w:r w:rsidR="00C92842" w:rsidRPr="003A4742">
        <w:rPr>
          <w:rFonts w:ascii="Times New Roman" w:hAnsi="Times New Roman" w:cs="Times New Roman"/>
          <w:sz w:val="20"/>
          <w:szCs w:val="20"/>
        </w:rPr>
        <w:t xml:space="preserve"> reported time</w:t>
      </w:r>
      <w:r w:rsidR="00985B30">
        <w:rPr>
          <w:rFonts w:ascii="Times New Roman" w:hAnsi="Times New Roman" w:cs="Times New Roman"/>
          <w:sz w:val="20"/>
          <w:szCs w:val="20"/>
        </w:rPr>
        <w:t xml:space="preserve"> </w:t>
      </w:r>
      <w:r w:rsidR="00C92842" w:rsidRPr="003A4742">
        <w:rPr>
          <w:rFonts w:ascii="Times New Roman" w:hAnsi="Times New Roman" w:cs="Times New Roman"/>
          <w:sz w:val="20"/>
          <w:szCs w:val="20"/>
        </w:rPr>
        <w:t xml:space="preserve">points where </w:t>
      </w:r>
      <w:r w:rsidR="00E8051C" w:rsidRPr="003A4742">
        <w:rPr>
          <w:rFonts w:ascii="Times New Roman" w:hAnsi="Times New Roman" w:cs="Times New Roman"/>
          <w:sz w:val="20"/>
          <w:szCs w:val="20"/>
        </w:rPr>
        <w:t xml:space="preserve">patients experience the greatest symptom burden, nutrition and sarcopenia risk screening occur and dietetic referrals are </w:t>
      </w:r>
      <w:r w:rsidR="00EB22FF" w:rsidRPr="003A4742">
        <w:rPr>
          <w:rFonts w:ascii="Times New Roman" w:hAnsi="Times New Roman" w:cs="Times New Roman"/>
          <w:sz w:val="20"/>
          <w:szCs w:val="20"/>
        </w:rPr>
        <w:t>m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1738"/>
        <w:gridCol w:w="1739"/>
        <w:gridCol w:w="1797"/>
        <w:gridCol w:w="1739"/>
      </w:tblGrid>
      <w:tr w:rsidR="00EF3115" w:rsidRPr="003A4742" w14:paraId="06F5AB34" w14:textId="77777777" w:rsidTr="00AC72E2">
        <w:tc>
          <w:tcPr>
            <w:tcW w:w="2003" w:type="dxa"/>
          </w:tcPr>
          <w:p w14:paraId="6D55269B" w14:textId="77777777" w:rsidR="00EF3115" w:rsidRPr="003A4742" w:rsidRDefault="00EF3115" w:rsidP="001F3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8" w:type="dxa"/>
          </w:tcPr>
          <w:p w14:paraId="5D711E9A" w14:textId="6C4324F4" w:rsidR="00294C8A" w:rsidRPr="003A4742" w:rsidRDefault="000B1C30" w:rsidP="00294C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EF3115"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mptom burden</w:t>
            </w:r>
          </w:p>
          <w:p w14:paraId="76B700A4" w14:textId="34650A28" w:rsidR="00CA0890" w:rsidRPr="003A4742" w:rsidRDefault="00CA0890" w:rsidP="00294C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9" w:type="dxa"/>
          </w:tcPr>
          <w:p w14:paraId="1FF0068D" w14:textId="77777777" w:rsidR="00274B3D" w:rsidRPr="003A4742" w:rsidRDefault="00235682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EF3115"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rition risk screening</w:t>
            </w:r>
          </w:p>
          <w:p w14:paraId="65A088FD" w14:textId="1FBB300E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</w:tcPr>
          <w:p w14:paraId="64FC5986" w14:textId="4650708E" w:rsidR="00EF3115" w:rsidRPr="003A4742" w:rsidRDefault="00235682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EF3115"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copenia screening</w:t>
            </w:r>
          </w:p>
          <w:p w14:paraId="5AB44406" w14:textId="0B9465A0" w:rsidR="0096032B" w:rsidRPr="003A4742" w:rsidRDefault="0096032B" w:rsidP="001F3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0A28C85" w14:textId="68CCE0BC" w:rsidR="00EF3115" w:rsidRPr="003A4742" w:rsidRDefault="00235682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EF3115"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tetic referral</w:t>
            </w:r>
            <w:r w:rsidR="00CA0890" w:rsidRPr="003A4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F3115" w:rsidRPr="003A4742" w14:paraId="49971EAC" w14:textId="77777777" w:rsidTr="00AC72E2">
        <w:tc>
          <w:tcPr>
            <w:tcW w:w="2003" w:type="dxa"/>
          </w:tcPr>
          <w:p w14:paraId="19B5980D" w14:textId="667C52AA" w:rsidR="00EF3115" w:rsidRPr="003A4742" w:rsidRDefault="00471354" w:rsidP="001F3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F3115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iagnosis </w:t>
            </w:r>
          </w:p>
        </w:tc>
        <w:tc>
          <w:tcPr>
            <w:tcW w:w="1738" w:type="dxa"/>
          </w:tcPr>
          <w:p w14:paraId="6696DA00" w14:textId="2EA2304D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2 (56%)</w:t>
            </w:r>
          </w:p>
        </w:tc>
        <w:tc>
          <w:tcPr>
            <w:tcW w:w="1739" w:type="dxa"/>
          </w:tcPr>
          <w:p w14:paraId="44362371" w14:textId="04A32481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04341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6BFA800A" w14:textId="071702D6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4A03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040EDF3F" w14:textId="5497063D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14383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F3115" w:rsidRPr="003A4742" w14:paraId="757B5E68" w14:textId="77777777" w:rsidTr="00AC72E2">
        <w:trPr>
          <w:trHeight w:val="414"/>
        </w:trPr>
        <w:tc>
          <w:tcPr>
            <w:tcW w:w="2003" w:type="dxa"/>
          </w:tcPr>
          <w:p w14:paraId="45807B75" w14:textId="03C5E0F4" w:rsidR="00EF3115" w:rsidRPr="003A4742" w:rsidRDefault="00EF3115" w:rsidP="001F3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1354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admission </w:t>
            </w:r>
          </w:p>
        </w:tc>
        <w:tc>
          <w:tcPr>
            <w:tcW w:w="1738" w:type="dxa"/>
          </w:tcPr>
          <w:p w14:paraId="6D0D2293" w14:textId="77777777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BF450E6" w14:textId="7370C416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8E62E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56D045D2" w14:textId="7C5DFECC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A03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0F1360F5" w14:textId="77777777" w:rsidR="00EF3115" w:rsidRPr="003A4742" w:rsidRDefault="00EF3115" w:rsidP="001F3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1AE3" w:rsidRPr="003A4742" w14:paraId="7689B38A" w14:textId="77777777" w:rsidTr="00AC72E2">
        <w:trPr>
          <w:trHeight w:val="414"/>
        </w:trPr>
        <w:tc>
          <w:tcPr>
            <w:tcW w:w="2003" w:type="dxa"/>
          </w:tcPr>
          <w:p w14:paraId="0ABE62B3" w14:textId="76A11D87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77C5" w:rsidRPr="003A474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utpatient </w:t>
            </w:r>
            <w:r w:rsidR="00471354" w:rsidRPr="003A4742">
              <w:rPr>
                <w:rFonts w:ascii="Times New Roman" w:hAnsi="Times New Roman" w:cs="Times New Roman"/>
                <w:sz w:val="20"/>
                <w:szCs w:val="20"/>
              </w:rPr>
              <w:t>attendance</w:t>
            </w:r>
          </w:p>
        </w:tc>
        <w:tc>
          <w:tcPr>
            <w:tcW w:w="1738" w:type="dxa"/>
          </w:tcPr>
          <w:p w14:paraId="44DD2E37" w14:textId="792503E5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442CEDE" w14:textId="39AB49BE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8E62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42070127" w14:textId="7789CBD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A03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21C3FB3A" w14:textId="605E5530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1AE3" w:rsidRPr="003A4742" w14:paraId="6AD7E757" w14:textId="77777777" w:rsidTr="00AC72E2">
        <w:tc>
          <w:tcPr>
            <w:tcW w:w="2003" w:type="dxa"/>
          </w:tcPr>
          <w:p w14:paraId="18E1BFF5" w14:textId="77777777" w:rsidR="00DF1AE3" w:rsidRPr="003A4742" w:rsidRDefault="00DF1AE3" w:rsidP="00DF1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gery</w:t>
            </w:r>
          </w:p>
        </w:tc>
        <w:tc>
          <w:tcPr>
            <w:tcW w:w="1738" w:type="dxa"/>
          </w:tcPr>
          <w:p w14:paraId="278DDD5E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08721DF1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1CF36245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400DC1FD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AE3" w:rsidRPr="003A4742" w14:paraId="133D514B" w14:textId="77777777" w:rsidTr="00AC72E2">
        <w:tc>
          <w:tcPr>
            <w:tcW w:w="2003" w:type="dxa"/>
          </w:tcPr>
          <w:p w14:paraId="77D2EC0A" w14:textId="1DF6B988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71354" w:rsidRPr="003A4742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="009325EE" w:rsidRPr="003A474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 w:rsidR="00471354" w:rsidRPr="003A4742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71B62A26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47BF102" w14:textId="2F3C9968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8E62E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51D9C7A5" w14:textId="59093BE2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F242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2ACCF0C4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1AE3" w:rsidRPr="003A4742" w14:paraId="6030495B" w14:textId="77777777" w:rsidTr="00AC72E2">
        <w:tc>
          <w:tcPr>
            <w:tcW w:w="2003" w:type="dxa"/>
          </w:tcPr>
          <w:p w14:paraId="326465AA" w14:textId="119C7BD7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471354" w:rsidRPr="003A4742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surgery </w:t>
            </w:r>
          </w:p>
        </w:tc>
        <w:tc>
          <w:tcPr>
            <w:tcW w:w="1738" w:type="dxa"/>
          </w:tcPr>
          <w:p w14:paraId="509D062B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2 (21%)</w:t>
            </w:r>
          </w:p>
        </w:tc>
        <w:tc>
          <w:tcPr>
            <w:tcW w:w="1739" w:type="dxa"/>
          </w:tcPr>
          <w:p w14:paraId="3302908A" w14:textId="5E91AFE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8E62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046FCDB6" w14:textId="7CABB489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F242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50336ED9" w14:textId="00C5607D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14383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46D499D7" w14:textId="77777777" w:rsidTr="00AC72E2">
        <w:tc>
          <w:tcPr>
            <w:tcW w:w="2003" w:type="dxa"/>
          </w:tcPr>
          <w:p w14:paraId="323B862F" w14:textId="37885AC1" w:rsidR="00DF1AE3" w:rsidRPr="003A4742" w:rsidRDefault="00DF1AE3" w:rsidP="00DF1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motherapy</w:t>
            </w:r>
            <w:r w:rsidRPr="003A4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38" w:type="dxa"/>
          </w:tcPr>
          <w:p w14:paraId="30978521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3FDB047A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50478CB8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63EE44DC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AE3" w:rsidRPr="003A4742" w14:paraId="4975B5B8" w14:textId="77777777" w:rsidTr="00AC72E2">
        <w:tc>
          <w:tcPr>
            <w:tcW w:w="2003" w:type="dxa"/>
          </w:tcPr>
          <w:p w14:paraId="377B0FAF" w14:textId="3B47915E" w:rsidR="00DF1AE3" w:rsidRPr="003A4742" w:rsidRDefault="009325EE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Pre-chemotherapy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07158E6F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6105F457" w14:textId="44703428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2 (2</w:t>
            </w:r>
            <w:r w:rsidR="00341E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3C7B9A67" w14:textId="2A80A8DF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F242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6CDF315D" w14:textId="26E90453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14383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3B40C3C9" w14:textId="77777777" w:rsidTr="00AC72E2">
        <w:tc>
          <w:tcPr>
            <w:tcW w:w="2003" w:type="dxa"/>
          </w:tcPr>
          <w:p w14:paraId="43C93447" w14:textId="72B3A120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="009325EE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chemotherapy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18E758DE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0 (53%)</w:t>
            </w:r>
          </w:p>
        </w:tc>
        <w:tc>
          <w:tcPr>
            <w:tcW w:w="1739" w:type="dxa"/>
          </w:tcPr>
          <w:p w14:paraId="7E4904A7" w14:textId="1BED9546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 w:rsidR="00341E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524469DC" w14:textId="7C6D641C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F242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259E0C0B" w14:textId="163AF430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D0C56" w:rsidRPr="003A47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3CC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10EF6E91" w14:textId="77777777" w:rsidTr="00AC72E2">
        <w:tc>
          <w:tcPr>
            <w:tcW w:w="2003" w:type="dxa"/>
          </w:tcPr>
          <w:p w14:paraId="3EA3BBEE" w14:textId="43A087B5" w:rsidR="00DF1AE3" w:rsidRPr="003A4742" w:rsidRDefault="009325EE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194B02" w:rsidRPr="003A474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chemotherapy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2A6D5EFF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8 (14%)</w:t>
            </w:r>
          </w:p>
        </w:tc>
        <w:tc>
          <w:tcPr>
            <w:tcW w:w="1739" w:type="dxa"/>
          </w:tcPr>
          <w:p w14:paraId="40E225B1" w14:textId="10A90B6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341E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3ECCD4F6" w14:textId="56CE58DF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6078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5312BD27" w14:textId="405F142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EE7" w:rsidRPr="003A47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3C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26705DDE" w14:textId="77777777" w:rsidTr="00AC72E2">
        <w:tc>
          <w:tcPr>
            <w:tcW w:w="2003" w:type="dxa"/>
          </w:tcPr>
          <w:p w14:paraId="5DBC3C78" w14:textId="2FE48D64" w:rsidR="00DF1AE3" w:rsidRPr="003A4742" w:rsidRDefault="00DF1AE3" w:rsidP="00DF1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iotherapy</w:t>
            </w:r>
          </w:p>
        </w:tc>
        <w:tc>
          <w:tcPr>
            <w:tcW w:w="1738" w:type="dxa"/>
          </w:tcPr>
          <w:p w14:paraId="1968A3FC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E67AC99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4A55504F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45F6C1AA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AE3" w:rsidRPr="003A4742" w14:paraId="295673C2" w14:textId="77777777" w:rsidTr="00AC72E2">
        <w:tc>
          <w:tcPr>
            <w:tcW w:w="2003" w:type="dxa"/>
          </w:tcPr>
          <w:p w14:paraId="4C716BA5" w14:textId="00830C51" w:rsidR="00DF1AE3" w:rsidRPr="003A4742" w:rsidRDefault="009325EE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Pre-radiotherapy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363B70E8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1675790" w14:textId="3258A2C0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1E681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1496FCA4" w14:textId="03DDD408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6078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7F66E46F" w14:textId="614F49A5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D53C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6B1AAC01" w14:textId="77777777" w:rsidTr="00AC72E2">
        <w:tc>
          <w:tcPr>
            <w:tcW w:w="2003" w:type="dxa"/>
          </w:tcPr>
          <w:p w14:paraId="74A38FA6" w14:textId="62D6C11C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During </w:t>
            </w:r>
            <w:r w:rsidR="009325EE" w:rsidRPr="003A4742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1738" w:type="dxa"/>
          </w:tcPr>
          <w:p w14:paraId="41CAB9A8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2 (21%)</w:t>
            </w:r>
          </w:p>
        </w:tc>
        <w:tc>
          <w:tcPr>
            <w:tcW w:w="1739" w:type="dxa"/>
          </w:tcPr>
          <w:p w14:paraId="194140AB" w14:textId="602E91F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1E681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775AA367" w14:textId="58371329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6078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6B3BAAF7" w14:textId="1735124B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D53C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11FBAB84" w14:textId="77777777" w:rsidTr="00AC72E2">
        <w:tc>
          <w:tcPr>
            <w:tcW w:w="2003" w:type="dxa"/>
          </w:tcPr>
          <w:p w14:paraId="7945A051" w14:textId="3E7C1F92" w:rsidR="00DF1AE3" w:rsidRPr="003A4742" w:rsidRDefault="009325EE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Post-radiotherapy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7F242A4C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3 (23%)</w:t>
            </w:r>
          </w:p>
        </w:tc>
        <w:tc>
          <w:tcPr>
            <w:tcW w:w="1739" w:type="dxa"/>
          </w:tcPr>
          <w:p w14:paraId="2977B4F3" w14:textId="77F8713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1E68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7065942F" w14:textId="604C7DD3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6078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03F2BAFA" w14:textId="5BB270E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D954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06769647" w14:textId="77777777" w:rsidTr="00AC72E2">
        <w:tc>
          <w:tcPr>
            <w:tcW w:w="2003" w:type="dxa"/>
          </w:tcPr>
          <w:p w14:paraId="15B029FD" w14:textId="0D93EB4F" w:rsidR="00DF1AE3" w:rsidRPr="003A4742" w:rsidRDefault="00DF1AE3" w:rsidP="00DF1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unotherapy</w:t>
            </w:r>
          </w:p>
        </w:tc>
        <w:tc>
          <w:tcPr>
            <w:tcW w:w="1738" w:type="dxa"/>
          </w:tcPr>
          <w:p w14:paraId="22477DAB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BACC9C9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1EC5F47F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B4162C3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AE3" w:rsidRPr="003A4742" w14:paraId="2B065946" w14:textId="77777777" w:rsidTr="00AC72E2">
        <w:tc>
          <w:tcPr>
            <w:tcW w:w="2003" w:type="dxa"/>
          </w:tcPr>
          <w:p w14:paraId="7EEF9E3F" w14:textId="3AD3FAF5" w:rsidR="00DF1AE3" w:rsidRPr="003A4742" w:rsidRDefault="00194B02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Pre-immunotherapy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4996D909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B111BBE" w14:textId="060155E0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1E68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1A6209F7" w14:textId="6C65A552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6078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3E24F636" w14:textId="544BFE98" w:rsidR="00DF1AE3" w:rsidRPr="003A4742" w:rsidRDefault="00B60D37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D954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7F672EE7" w14:textId="77777777" w:rsidTr="00AC72E2">
        <w:tc>
          <w:tcPr>
            <w:tcW w:w="2003" w:type="dxa"/>
          </w:tcPr>
          <w:p w14:paraId="2D9B9C3C" w14:textId="7125E040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uring </w:t>
            </w:r>
            <w:r w:rsidR="00194B02" w:rsidRPr="003A4742">
              <w:rPr>
                <w:rFonts w:ascii="Times New Roman" w:hAnsi="Times New Roman" w:cs="Times New Roman"/>
                <w:sz w:val="20"/>
                <w:szCs w:val="20"/>
              </w:rPr>
              <w:t>immunotherapy</w:t>
            </w:r>
          </w:p>
        </w:tc>
        <w:tc>
          <w:tcPr>
            <w:tcW w:w="1738" w:type="dxa"/>
          </w:tcPr>
          <w:p w14:paraId="45C5806A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9 (16%)</w:t>
            </w:r>
          </w:p>
        </w:tc>
        <w:tc>
          <w:tcPr>
            <w:tcW w:w="1739" w:type="dxa"/>
          </w:tcPr>
          <w:p w14:paraId="44DC3B73" w14:textId="6B4920D2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BA6C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4FE1758E" w14:textId="31FD3C8E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B1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1767AD11" w14:textId="0E75AC59" w:rsidR="00DF1AE3" w:rsidRPr="003A4742" w:rsidRDefault="008A4DF1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954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1562E5CD" w14:textId="77777777" w:rsidTr="00AC72E2">
        <w:tc>
          <w:tcPr>
            <w:tcW w:w="2003" w:type="dxa"/>
          </w:tcPr>
          <w:p w14:paraId="347F49EE" w14:textId="714F62EA" w:rsidR="00DF1AE3" w:rsidRPr="003A4742" w:rsidRDefault="00194B02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Post-immunotherapy</w:t>
            </w:r>
            <w:r w:rsidR="00DF1AE3"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</w:tcPr>
          <w:p w14:paraId="12440C9A" w14:textId="3265A54F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</w:tc>
        <w:tc>
          <w:tcPr>
            <w:tcW w:w="1739" w:type="dxa"/>
          </w:tcPr>
          <w:p w14:paraId="57A41AF4" w14:textId="296CD633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BA6C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4DAAE685" w14:textId="50A14B51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B131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305A5B07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629" w:rsidRPr="003A4742" w14:paraId="1268698F" w14:textId="77777777" w:rsidTr="00AC72E2">
        <w:tc>
          <w:tcPr>
            <w:tcW w:w="2003" w:type="dxa"/>
          </w:tcPr>
          <w:p w14:paraId="7D30FA35" w14:textId="4E910A6F" w:rsidR="00DF2629" w:rsidRPr="003A4742" w:rsidRDefault="00DF2629" w:rsidP="00DF1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ditional</w:t>
            </w:r>
            <w:r w:rsidR="00D46882" w:rsidRPr="003A4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A4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sponses </w:t>
            </w:r>
          </w:p>
        </w:tc>
        <w:tc>
          <w:tcPr>
            <w:tcW w:w="1738" w:type="dxa"/>
          </w:tcPr>
          <w:p w14:paraId="5AFBCE3F" w14:textId="77777777" w:rsidR="00DF2629" w:rsidRPr="003A4742" w:rsidRDefault="00DF2629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09241EA2" w14:textId="77777777" w:rsidR="00DF2629" w:rsidRPr="003A4742" w:rsidRDefault="00DF2629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49B7D4DD" w14:textId="77777777" w:rsidR="00DF2629" w:rsidRPr="003A4742" w:rsidRDefault="00DF2629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C6DFBFA" w14:textId="77777777" w:rsidR="00DF2629" w:rsidRPr="003A4742" w:rsidRDefault="00DF2629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AE3" w:rsidRPr="003A4742" w14:paraId="56250F6C" w14:textId="77777777" w:rsidTr="00AC72E2">
        <w:tc>
          <w:tcPr>
            <w:tcW w:w="2003" w:type="dxa"/>
          </w:tcPr>
          <w:p w14:paraId="0B0B0C71" w14:textId="77777777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Not sure  </w:t>
            </w:r>
          </w:p>
        </w:tc>
        <w:tc>
          <w:tcPr>
            <w:tcW w:w="1738" w:type="dxa"/>
          </w:tcPr>
          <w:p w14:paraId="41E9111C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54232A5" w14:textId="7F4D19E3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BA6C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97" w:type="dxa"/>
          </w:tcPr>
          <w:p w14:paraId="779DA4C0" w14:textId="51C1C57B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B1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75C65E85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1AE3" w:rsidRPr="003A4742" w14:paraId="6060BB87" w14:textId="77777777" w:rsidTr="00AC72E2">
        <w:tc>
          <w:tcPr>
            <w:tcW w:w="2003" w:type="dxa"/>
          </w:tcPr>
          <w:p w14:paraId="66CD8CDB" w14:textId="77777777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38" w:type="dxa"/>
          </w:tcPr>
          <w:p w14:paraId="76A1999A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08EA64D" w14:textId="0E4953E8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797" w:type="dxa"/>
          </w:tcPr>
          <w:p w14:paraId="6B8EAD77" w14:textId="5D4DDA06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B1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9" w:type="dxa"/>
          </w:tcPr>
          <w:p w14:paraId="5BA191BC" w14:textId="1DC9C0EA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D954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DF1AE3" w:rsidRPr="003A4742" w14:paraId="66A9A1ED" w14:textId="77777777" w:rsidTr="00AC72E2">
        <w:tc>
          <w:tcPr>
            <w:tcW w:w="2003" w:type="dxa"/>
          </w:tcPr>
          <w:p w14:paraId="7A0708E6" w14:textId="77777777" w:rsidR="00DF1AE3" w:rsidRPr="003A4742" w:rsidRDefault="00DF1AE3" w:rsidP="00DF1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 xml:space="preserve">All the above </w:t>
            </w:r>
          </w:p>
        </w:tc>
        <w:tc>
          <w:tcPr>
            <w:tcW w:w="1738" w:type="dxa"/>
          </w:tcPr>
          <w:p w14:paraId="7AED5E1B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10 (18%)</w:t>
            </w:r>
          </w:p>
        </w:tc>
        <w:tc>
          <w:tcPr>
            <w:tcW w:w="1739" w:type="dxa"/>
          </w:tcPr>
          <w:p w14:paraId="7F402A11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5B9ABC8B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A400FC3" w14:textId="77777777" w:rsidR="00DF1AE3" w:rsidRPr="003A4742" w:rsidRDefault="00DF1AE3" w:rsidP="00DF1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5E1D8EC" w14:textId="46E0F090" w:rsidR="00274B3D" w:rsidRPr="003A4742" w:rsidRDefault="00274B3D" w:rsidP="00274B3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4742">
        <w:rPr>
          <w:rFonts w:ascii="Times New Roman" w:hAnsi="Times New Roman" w:cs="Times New Roman"/>
          <w:sz w:val="20"/>
          <w:szCs w:val="20"/>
        </w:rPr>
        <w:t>Multiple responses were allowed</w:t>
      </w:r>
    </w:p>
    <w:p w14:paraId="552E7EB0" w14:textId="37FC44F5" w:rsidR="00EF3115" w:rsidRPr="003A4742" w:rsidRDefault="00EF3115" w:rsidP="00274B3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474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A4742">
        <w:rPr>
          <w:rFonts w:ascii="Times New Roman" w:hAnsi="Times New Roman" w:cs="Times New Roman"/>
          <w:sz w:val="20"/>
          <w:szCs w:val="20"/>
        </w:rPr>
        <w:t>Dietetic referral captures both</w:t>
      </w:r>
      <w:r w:rsidR="00274B3D" w:rsidRPr="003A4742">
        <w:rPr>
          <w:rFonts w:ascii="Times New Roman" w:hAnsi="Times New Roman" w:cs="Times New Roman"/>
          <w:sz w:val="20"/>
          <w:szCs w:val="20"/>
        </w:rPr>
        <w:t xml:space="preserve"> neoadjuvant</w:t>
      </w:r>
      <w:r w:rsidRPr="003A4742">
        <w:rPr>
          <w:rFonts w:ascii="Times New Roman" w:hAnsi="Times New Roman" w:cs="Times New Roman"/>
          <w:sz w:val="20"/>
          <w:szCs w:val="20"/>
        </w:rPr>
        <w:t xml:space="preserve"> and adjuvant chemotherapy </w:t>
      </w:r>
    </w:p>
    <w:p w14:paraId="73BF10A2" w14:textId="77777777" w:rsidR="00EF3115" w:rsidRDefault="00EF3115" w:rsidP="00EF3115"/>
    <w:p w14:paraId="03EE09DF" w14:textId="77777777" w:rsidR="00EF3115" w:rsidRDefault="00EF3115" w:rsidP="00EF3115"/>
    <w:p w14:paraId="6B532CF9" w14:textId="77777777" w:rsidR="000B06D7" w:rsidRDefault="000B06D7"/>
    <w:sectPr w:rsidR="000B0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D9C"/>
    <w:rsid w:val="00003B03"/>
    <w:rsid w:val="00011186"/>
    <w:rsid w:val="00012E9D"/>
    <w:rsid w:val="000134EF"/>
    <w:rsid w:val="00016454"/>
    <w:rsid w:val="00022ADE"/>
    <w:rsid w:val="00034575"/>
    <w:rsid w:val="00036E54"/>
    <w:rsid w:val="0004133E"/>
    <w:rsid w:val="00041EE6"/>
    <w:rsid w:val="00043419"/>
    <w:rsid w:val="0004656F"/>
    <w:rsid w:val="00047F6B"/>
    <w:rsid w:val="00053638"/>
    <w:rsid w:val="00054D4D"/>
    <w:rsid w:val="00056B12"/>
    <w:rsid w:val="00061040"/>
    <w:rsid w:val="00066768"/>
    <w:rsid w:val="00067577"/>
    <w:rsid w:val="00076D4A"/>
    <w:rsid w:val="0008004D"/>
    <w:rsid w:val="000867EC"/>
    <w:rsid w:val="00086F6F"/>
    <w:rsid w:val="00093EF3"/>
    <w:rsid w:val="000A2990"/>
    <w:rsid w:val="000A35B5"/>
    <w:rsid w:val="000B06D7"/>
    <w:rsid w:val="000B16CF"/>
    <w:rsid w:val="000B1C30"/>
    <w:rsid w:val="000B4E45"/>
    <w:rsid w:val="000C03A3"/>
    <w:rsid w:val="000C1154"/>
    <w:rsid w:val="000D2BC1"/>
    <w:rsid w:val="000D5910"/>
    <w:rsid w:val="000D793B"/>
    <w:rsid w:val="000E23B2"/>
    <w:rsid w:val="000E2A65"/>
    <w:rsid w:val="000E668B"/>
    <w:rsid w:val="000E740F"/>
    <w:rsid w:val="000F1059"/>
    <w:rsid w:val="000F3A9F"/>
    <w:rsid w:val="000F43BC"/>
    <w:rsid w:val="000F4E7E"/>
    <w:rsid w:val="000F743C"/>
    <w:rsid w:val="00100D0D"/>
    <w:rsid w:val="0010679D"/>
    <w:rsid w:val="00106F31"/>
    <w:rsid w:val="00112063"/>
    <w:rsid w:val="00120EE7"/>
    <w:rsid w:val="001233A5"/>
    <w:rsid w:val="001276DF"/>
    <w:rsid w:val="001329A0"/>
    <w:rsid w:val="00132D85"/>
    <w:rsid w:val="001401C0"/>
    <w:rsid w:val="00143830"/>
    <w:rsid w:val="001445D0"/>
    <w:rsid w:val="00150B94"/>
    <w:rsid w:val="00156C9F"/>
    <w:rsid w:val="00175E6B"/>
    <w:rsid w:val="001762C2"/>
    <w:rsid w:val="00182BB5"/>
    <w:rsid w:val="00186CF3"/>
    <w:rsid w:val="00194647"/>
    <w:rsid w:val="00194B02"/>
    <w:rsid w:val="00196892"/>
    <w:rsid w:val="0019746B"/>
    <w:rsid w:val="001A0B27"/>
    <w:rsid w:val="001A3F4D"/>
    <w:rsid w:val="001B520E"/>
    <w:rsid w:val="001C3258"/>
    <w:rsid w:val="001C6D36"/>
    <w:rsid w:val="001C7573"/>
    <w:rsid w:val="001C764D"/>
    <w:rsid w:val="001D3429"/>
    <w:rsid w:val="001D7C46"/>
    <w:rsid w:val="001E2E7D"/>
    <w:rsid w:val="001E67B6"/>
    <w:rsid w:val="001E681C"/>
    <w:rsid w:val="001E79D4"/>
    <w:rsid w:val="00200AF9"/>
    <w:rsid w:val="00200DAD"/>
    <w:rsid w:val="002040DA"/>
    <w:rsid w:val="00213B2E"/>
    <w:rsid w:val="002274B0"/>
    <w:rsid w:val="00233162"/>
    <w:rsid w:val="00235682"/>
    <w:rsid w:val="002356F1"/>
    <w:rsid w:val="0024070B"/>
    <w:rsid w:val="00247105"/>
    <w:rsid w:val="00251D45"/>
    <w:rsid w:val="002559BF"/>
    <w:rsid w:val="002570B4"/>
    <w:rsid w:val="00267E23"/>
    <w:rsid w:val="00273CA6"/>
    <w:rsid w:val="00274B3D"/>
    <w:rsid w:val="002767F9"/>
    <w:rsid w:val="002774E9"/>
    <w:rsid w:val="002877A4"/>
    <w:rsid w:val="0029368A"/>
    <w:rsid w:val="00294C8A"/>
    <w:rsid w:val="00297B58"/>
    <w:rsid w:val="002A5B11"/>
    <w:rsid w:val="002B4EEA"/>
    <w:rsid w:val="002B6A9E"/>
    <w:rsid w:val="002C257A"/>
    <w:rsid w:val="002D260F"/>
    <w:rsid w:val="002F0F41"/>
    <w:rsid w:val="002F1764"/>
    <w:rsid w:val="002F25AD"/>
    <w:rsid w:val="002F5208"/>
    <w:rsid w:val="002F5658"/>
    <w:rsid w:val="002F6939"/>
    <w:rsid w:val="003025C7"/>
    <w:rsid w:val="00310275"/>
    <w:rsid w:val="003106E9"/>
    <w:rsid w:val="0031575B"/>
    <w:rsid w:val="00317C2E"/>
    <w:rsid w:val="003236F2"/>
    <w:rsid w:val="00335CEA"/>
    <w:rsid w:val="00336E94"/>
    <w:rsid w:val="00336EAC"/>
    <w:rsid w:val="00336F2B"/>
    <w:rsid w:val="003378BA"/>
    <w:rsid w:val="00341E25"/>
    <w:rsid w:val="00342AB0"/>
    <w:rsid w:val="00342BAE"/>
    <w:rsid w:val="0034402B"/>
    <w:rsid w:val="003548EA"/>
    <w:rsid w:val="00360986"/>
    <w:rsid w:val="00376038"/>
    <w:rsid w:val="00376D42"/>
    <w:rsid w:val="0038610A"/>
    <w:rsid w:val="0039063B"/>
    <w:rsid w:val="0039122F"/>
    <w:rsid w:val="00393DC4"/>
    <w:rsid w:val="003972A6"/>
    <w:rsid w:val="003A297A"/>
    <w:rsid w:val="003A4742"/>
    <w:rsid w:val="003A5156"/>
    <w:rsid w:val="003A7179"/>
    <w:rsid w:val="003A7D93"/>
    <w:rsid w:val="003B0CD1"/>
    <w:rsid w:val="003B582A"/>
    <w:rsid w:val="003C10EB"/>
    <w:rsid w:val="003C2B85"/>
    <w:rsid w:val="003C4659"/>
    <w:rsid w:val="003C4E75"/>
    <w:rsid w:val="003D4761"/>
    <w:rsid w:val="003D6EA8"/>
    <w:rsid w:val="003E15F5"/>
    <w:rsid w:val="003E5289"/>
    <w:rsid w:val="003E59B0"/>
    <w:rsid w:val="003F77C9"/>
    <w:rsid w:val="003F7EE9"/>
    <w:rsid w:val="00416377"/>
    <w:rsid w:val="0042063F"/>
    <w:rsid w:val="00422159"/>
    <w:rsid w:val="004224FD"/>
    <w:rsid w:val="00422746"/>
    <w:rsid w:val="00424467"/>
    <w:rsid w:val="0043289B"/>
    <w:rsid w:val="00443021"/>
    <w:rsid w:val="00443BD5"/>
    <w:rsid w:val="004445A3"/>
    <w:rsid w:val="00450D4C"/>
    <w:rsid w:val="00450D76"/>
    <w:rsid w:val="004522A6"/>
    <w:rsid w:val="00453D12"/>
    <w:rsid w:val="0046188B"/>
    <w:rsid w:val="004666D6"/>
    <w:rsid w:val="00471354"/>
    <w:rsid w:val="0047264F"/>
    <w:rsid w:val="004734F8"/>
    <w:rsid w:val="00476CA7"/>
    <w:rsid w:val="004777BC"/>
    <w:rsid w:val="00482D64"/>
    <w:rsid w:val="0048393D"/>
    <w:rsid w:val="00490B2B"/>
    <w:rsid w:val="004968A5"/>
    <w:rsid w:val="00496A95"/>
    <w:rsid w:val="00497AF4"/>
    <w:rsid w:val="004A038C"/>
    <w:rsid w:val="004A03EF"/>
    <w:rsid w:val="004A065A"/>
    <w:rsid w:val="004C19FB"/>
    <w:rsid w:val="004C1E44"/>
    <w:rsid w:val="004D1184"/>
    <w:rsid w:val="004D3C42"/>
    <w:rsid w:val="004D3EDE"/>
    <w:rsid w:val="004D42CF"/>
    <w:rsid w:val="004D454D"/>
    <w:rsid w:val="004D5C6B"/>
    <w:rsid w:val="004E6381"/>
    <w:rsid w:val="004E7FBD"/>
    <w:rsid w:val="004F5318"/>
    <w:rsid w:val="004F76D2"/>
    <w:rsid w:val="0050091E"/>
    <w:rsid w:val="00510CCA"/>
    <w:rsid w:val="00514D72"/>
    <w:rsid w:val="0052073D"/>
    <w:rsid w:val="00523184"/>
    <w:rsid w:val="0052711F"/>
    <w:rsid w:val="00527B10"/>
    <w:rsid w:val="00531CA2"/>
    <w:rsid w:val="00531F8F"/>
    <w:rsid w:val="005356A5"/>
    <w:rsid w:val="00544961"/>
    <w:rsid w:val="00544CB7"/>
    <w:rsid w:val="00552652"/>
    <w:rsid w:val="00556264"/>
    <w:rsid w:val="0056070F"/>
    <w:rsid w:val="005665D9"/>
    <w:rsid w:val="005728F3"/>
    <w:rsid w:val="00583911"/>
    <w:rsid w:val="005840F6"/>
    <w:rsid w:val="00587DCB"/>
    <w:rsid w:val="00591E8C"/>
    <w:rsid w:val="005B2EAA"/>
    <w:rsid w:val="005B4003"/>
    <w:rsid w:val="005C4440"/>
    <w:rsid w:val="005D4ABA"/>
    <w:rsid w:val="005E5FCE"/>
    <w:rsid w:val="005F3D6A"/>
    <w:rsid w:val="005F6848"/>
    <w:rsid w:val="006028D4"/>
    <w:rsid w:val="006078CC"/>
    <w:rsid w:val="00617703"/>
    <w:rsid w:val="006339DC"/>
    <w:rsid w:val="00634359"/>
    <w:rsid w:val="00634BA3"/>
    <w:rsid w:val="00635363"/>
    <w:rsid w:val="00636E96"/>
    <w:rsid w:val="00637AB0"/>
    <w:rsid w:val="006541B8"/>
    <w:rsid w:val="00654D93"/>
    <w:rsid w:val="006562F5"/>
    <w:rsid w:val="00660FE2"/>
    <w:rsid w:val="00662478"/>
    <w:rsid w:val="006777C5"/>
    <w:rsid w:val="0068445C"/>
    <w:rsid w:val="00695C0A"/>
    <w:rsid w:val="006A1AE3"/>
    <w:rsid w:val="006A441C"/>
    <w:rsid w:val="006A5FC5"/>
    <w:rsid w:val="006A7E92"/>
    <w:rsid w:val="006B0F16"/>
    <w:rsid w:val="006B4B6A"/>
    <w:rsid w:val="006B5DD4"/>
    <w:rsid w:val="006C2555"/>
    <w:rsid w:val="006C2FD3"/>
    <w:rsid w:val="006C4740"/>
    <w:rsid w:val="006C506B"/>
    <w:rsid w:val="006D1F86"/>
    <w:rsid w:val="006D5A50"/>
    <w:rsid w:val="006E60EF"/>
    <w:rsid w:val="006E6DC3"/>
    <w:rsid w:val="006F241D"/>
    <w:rsid w:val="006F4128"/>
    <w:rsid w:val="006F4C64"/>
    <w:rsid w:val="00707E8E"/>
    <w:rsid w:val="00714A6F"/>
    <w:rsid w:val="00714A84"/>
    <w:rsid w:val="007171B8"/>
    <w:rsid w:val="007224B7"/>
    <w:rsid w:val="007229C8"/>
    <w:rsid w:val="00723C08"/>
    <w:rsid w:val="00724E16"/>
    <w:rsid w:val="00731249"/>
    <w:rsid w:val="00731358"/>
    <w:rsid w:val="00737C77"/>
    <w:rsid w:val="00737ED8"/>
    <w:rsid w:val="007406A4"/>
    <w:rsid w:val="00743B9F"/>
    <w:rsid w:val="007529E4"/>
    <w:rsid w:val="00763FAD"/>
    <w:rsid w:val="0076592E"/>
    <w:rsid w:val="0076710A"/>
    <w:rsid w:val="007721DA"/>
    <w:rsid w:val="007732AE"/>
    <w:rsid w:val="00774408"/>
    <w:rsid w:val="00775F3A"/>
    <w:rsid w:val="00782A24"/>
    <w:rsid w:val="00790104"/>
    <w:rsid w:val="007932BF"/>
    <w:rsid w:val="00793CFE"/>
    <w:rsid w:val="007A2B14"/>
    <w:rsid w:val="007C3B38"/>
    <w:rsid w:val="007D7617"/>
    <w:rsid w:val="007E5785"/>
    <w:rsid w:val="007F2CF7"/>
    <w:rsid w:val="007F34A0"/>
    <w:rsid w:val="007F377B"/>
    <w:rsid w:val="007F380D"/>
    <w:rsid w:val="007F6D48"/>
    <w:rsid w:val="007F7809"/>
    <w:rsid w:val="007F7D04"/>
    <w:rsid w:val="008004E6"/>
    <w:rsid w:val="00800F52"/>
    <w:rsid w:val="008022BC"/>
    <w:rsid w:val="00813953"/>
    <w:rsid w:val="00832872"/>
    <w:rsid w:val="008464F5"/>
    <w:rsid w:val="00852643"/>
    <w:rsid w:val="00852AA4"/>
    <w:rsid w:val="008608C1"/>
    <w:rsid w:val="00861573"/>
    <w:rsid w:val="00861789"/>
    <w:rsid w:val="0086290D"/>
    <w:rsid w:val="00866FDC"/>
    <w:rsid w:val="008679F0"/>
    <w:rsid w:val="00872DA5"/>
    <w:rsid w:val="00880C49"/>
    <w:rsid w:val="0088140E"/>
    <w:rsid w:val="0088215C"/>
    <w:rsid w:val="0088787F"/>
    <w:rsid w:val="00887CA7"/>
    <w:rsid w:val="008938E3"/>
    <w:rsid w:val="008A1F2D"/>
    <w:rsid w:val="008A4DF1"/>
    <w:rsid w:val="008C03C4"/>
    <w:rsid w:val="008C14CB"/>
    <w:rsid w:val="008C6C94"/>
    <w:rsid w:val="008E62E0"/>
    <w:rsid w:val="008E645A"/>
    <w:rsid w:val="009223C9"/>
    <w:rsid w:val="009325EE"/>
    <w:rsid w:val="00935197"/>
    <w:rsid w:val="0093663B"/>
    <w:rsid w:val="00942D9C"/>
    <w:rsid w:val="00953740"/>
    <w:rsid w:val="00954000"/>
    <w:rsid w:val="00957726"/>
    <w:rsid w:val="0096032B"/>
    <w:rsid w:val="00962455"/>
    <w:rsid w:val="00964F2E"/>
    <w:rsid w:val="0096598C"/>
    <w:rsid w:val="0097544D"/>
    <w:rsid w:val="00980242"/>
    <w:rsid w:val="00985B30"/>
    <w:rsid w:val="009926E4"/>
    <w:rsid w:val="00993743"/>
    <w:rsid w:val="009965E5"/>
    <w:rsid w:val="009A0C95"/>
    <w:rsid w:val="009A0FB8"/>
    <w:rsid w:val="009A101B"/>
    <w:rsid w:val="009A6B16"/>
    <w:rsid w:val="009A6F3E"/>
    <w:rsid w:val="009B1773"/>
    <w:rsid w:val="009B5E2C"/>
    <w:rsid w:val="009B7744"/>
    <w:rsid w:val="009C3705"/>
    <w:rsid w:val="009C48FB"/>
    <w:rsid w:val="009D508E"/>
    <w:rsid w:val="009E4529"/>
    <w:rsid w:val="009F007E"/>
    <w:rsid w:val="009F37AA"/>
    <w:rsid w:val="00A03C69"/>
    <w:rsid w:val="00A10E0A"/>
    <w:rsid w:val="00A1772E"/>
    <w:rsid w:val="00A241BB"/>
    <w:rsid w:val="00A27823"/>
    <w:rsid w:val="00A31B0B"/>
    <w:rsid w:val="00A368BA"/>
    <w:rsid w:val="00A40634"/>
    <w:rsid w:val="00A45E9E"/>
    <w:rsid w:val="00A51D08"/>
    <w:rsid w:val="00A62ACA"/>
    <w:rsid w:val="00A70132"/>
    <w:rsid w:val="00A71108"/>
    <w:rsid w:val="00A71F71"/>
    <w:rsid w:val="00A7276C"/>
    <w:rsid w:val="00A74658"/>
    <w:rsid w:val="00A7496F"/>
    <w:rsid w:val="00A77FE0"/>
    <w:rsid w:val="00A80BA4"/>
    <w:rsid w:val="00A854C4"/>
    <w:rsid w:val="00A86A4E"/>
    <w:rsid w:val="00AA0EA9"/>
    <w:rsid w:val="00AA1C88"/>
    <w:rsid w:val="00AA6321"/>
    <w:rsid w:val="00AB0C53"/>
    <w:rsid w:val="00AB2BF4"/>
    <w:rsid w:val="00AB474E"/>
    <w:rsid w:val="00AB6195"/>
    <w:rsid w:val="00AB6D1A"/>
    <w:rsid w:val="00AC23DC"/>
    <w:rsid w:val="00AC4832"/>
    <w:rsid w:val="00AC5079"/>
    <w:rsid w:val="00AC6B38"/>
    <w:rsid w:val="00AC72E2"/>
    <w:rsid w:val="00AC7940"/>
    <w:rsid w:val="00AD2AFC"/>
    <w:rsid w:val="00AD5928"/>
    <w:rsid w:val="00AD6801"/>
    <w:rsid w:val="00AD68C2"/>
    <w:rsid w:val="00AD6B1E"/>
    <w:rsid w:val="00AD6CC5"/>
    <w:rsid w:val="00AF3085"/>
    <w:rsid w:val="00AF56C3"/>
    <w:rsid w:val="00AF5711"/>
    <w:rsid w:val="00AF58F1"/>
    <w:rsid w:val="00AF7749"/>
    <w:rsid w:val="00B037EA"/>
    <w:rsid w:val="00B05966"/>
    <w:rsid w:val="00B1286E"/>
    <w:rsid w:val="00B131BF"/>
    <w:rsid w:val="00B217DF"/>
    <w:rsid w:val="00B238D2"/>
    <w:rsid w:val="00B30058"/>
    <w:rsid w:val="00B30CBF"/>
    <w:rsid w:val="00B324F2"/>
    <w:rsid w:val="00B329C1"/>
    <w:rsid w:val="00B3452A"/>
    <w:rsid w:val="00B40BE5"/>
    <w:rsid w:val="00B60D37"/>
    <w:rsid w:val="00B722AD"/>
    <w:rsid w:val="00B72772"/>
    <w:rsid w:val="00B85B07"/>
    <w:rsid w:val="00B87021"/>
    <w:rsid w:val="00B95FA4"/>
    <w:rsid w:val="00BA5937"/>
    <w:rsid w:val="00BA64CB"/>
    <w:rsid w:val="00BA6C13"/>
    <w:rsid w:val="00BB0CDC"/>
    <w:rsid w:val="00BB2AF8"/>
    <w:rsid w:val="00BD19CF"/>
    <w:rsid w:val="00BD310B"/>
    <w:rsid w:val="00BD5E87"/>
    <w:rsid w:val="00BD7542"/>
    <w:rsid w:val="00BE0ABA"/>
    <w:rsid w:val="00BE13A6"/>
    <w:rsid w:val="00BE2DC1"/>
    <w:rsid w:val="00BE66C7"/>
    <w:rsid w:val="00BE7416"/>
    <w:rsid w:val="00BF18AB"/>
    <w:rsid w:val="00BF21F8"/>
    <w:rsid w:val="00BF24FB"/>
    <w:rsid w:val="00BF71EF"/>
    <w:rsid w:val="00C00985"/>
    <w:rsid w:val="00C026E5"/>
    <w:rsid w:val="00C036A3"/>
    <w:rsid w:val="00C0492A"/>
    <w:rsid w:val="00C10622"/>
    <w:rsid w:val="00C12AF6"/>
    <w:rsid w:val="00C21ACB"/>
    <w:rsid w:val="00C2418B"/>
    <w:rsid w:val="00C31197"/>
    <w:rsid w:val="00C35F70"/>
    <w:rsid w:val="00C4072E"/>
    <w:rsid w:val="00C42364"/>
    <w:rsid w:val="00C5534A"/>
    <w:rsid w:val="00C61FE0"/>
    <w:rsid w:val="00C62B1D"/>
    <w:rsid w:val="00C6643C"/>
    <w:rsid w:val="00C664E8"/>
    <w:rsid w:val="00C669BC"/>
    <w:rsid w:val="00C708B8"/>
    <w:rsid w:val="00C7458D"/>
    <w:rsid w:val="00C8292C"/>
    <w:rsid w:val="00C8440F"/>
    <w:rsid w:val="00C865C2"/>
    <w:rsid w:val="00C914A6"/>
    <w:rsid w:val="00C92842"/>
    <w:rsid w:val="00C947BF"/>
    <w:rsid w:val="00C97A20"/>
    <w:rsid w:val="00C97A36"/>
    <w:rsid w:val="00CA0890"/>
    <w:rsid w:val="00CA0C0F"/>
    <w:rsid w:val="00CA5972"/>
    <w:rsid w:val="00CA5D88"/>
    <w:rsid w:val="00CA6F47"/>
    <w:rsid w:val="00CB0948"/>
    <w:rsid w:val="00CB1424"/>
    <w:rsid w:val="00CB373D"/>
    <w:rsid w:val="00CB60FC"/>
    <w:rsid w:val="00CB7DE1"/>
    <w:rsid w:val="00CC07F1"/>
    <w:rsid w:val="00CC0DE1"/>
    <w:rsid w:val="00CC14E2"/>
    <w:rsid w:val="00CC4265"/>
    <w:rsid w:val="00CD2732"/>
    <w:rsid w:val="00CD6FCC"/>
    <w:rsid w:val="00CE0710"/>
    <w:rsid w:val="00CE21A2"/>
    <w:rsid w:val="00CE4FDD"/>
    <w:rsid w:val="00CF51AC"/>
    <w:rsid w:val="00CF6574"/>
    <w:rsid w:val="00D0135E"/>
    <w:rsid w:val="00D0460C"/>
    <w:rsid w:val="00D1508A"/>
    <w:rsid w:val="00D254C6"/>
    <w:rsid w:val="00D43FA2"/>
    <w:rsid w:val="00D45F79"/>
    <w:rsid w:val="00D460D0"/>
    <w:rsid w:val="00D46882"/>
    <w:rsid w:val="00D5093B"/>
    <w:rsid w:val="00D526AA"/>
    <w:rsid w:val="00D53CC4"/>
    <w:rsid w:val="00D57ED2"/>
    <w:rsid w:val="00D62585"/>
    <w:rsid w:val="00D62607"/>
    <w:rsid w:val="00D62B40"/>
    <w:rsid w:val="00D67AA8"/>
    <w:rsid w:val="00D8054E"/>
    <w:rsid w:val="00D954C5"/>
    <w:rsid w:val="00DA3C36"/>
    <w:rsid w:val="00DA48F7"/>
    <w:rsid w:val="00DB137E"/>
    <w:rsid w:val="00DB4716"/>
    <w:rsid w:val="00DB4F04"/>
    <w:rsid w:val="00DC0025"/>
    <w:rsid w:val="00DC2B92"/>
    <w:rsid w:val="00DD5AD2"/>
    <w:rsid w:val="00DD6541"/>
    <w:rsid w:val="00DE08B2"/>
    <w:rsid w:val="00DE60F5"/>
    <w:rsid w:val="00DF1AE3"/>
    <w:rsid w:val="00DF2629"/>
    <w:rsid w:val="00DF4DEF"/>
    <w:rsid w:val="00DF5D0F"/>
    <w:rsid w:val="00E01E40"/>
    <w:rsid w:val="00E0246E"/>
    <w:rsid w:val="00E057A1"/>
    <w:rsid w:val="00E07B88"/>
    <w:rsid w:val="00E11558"/>
    <w:rsid w:val="00E15656"/>
    <w:rsid w:val="00E22632"/>
    <w:rsid w:val="00E25826"/>
    <w:rsid w:val="00E37A6E"/>
    <w:rsid w:val="00E443BC"/>
    <w:rsid w:val="00E47E43"/>
    <w:rsid w:val="00E52F35"/>
    <w:rsid w:val="00E55BAB"/>
    <w:rsid w:val="00E613FB"/>
    <w:rsid w:val="00E662BC"/>
    <w:rsid w:val="00E755F4"/>
    <w:rsid w:val="00E7790B"/>
    <w:rsid w:val="00E8051C"/>
    <w:rsid w:val="00E81474"/>
    <w:rsid w:val="00E82A37"/>
    <w:rsid w:val="00E83578"/>
    <w:rsid w:val="00E93C55"/>
    <w:rsid w:val="00E94860"/>
    <w:rsid w:val="00E94D3C"/>
    <w:rsid w:val="00E96998"/>
    <w:rsid w:val="00EA1CEB"/>
    <w:rsid w:val="00EA3F05"/>
    <w:rsid w:val="00EB22FF"/>
    <w:rsid w:val="00EB30E0"/>
    <w:rsid w:val="00EB55E5"/>
    <w:rsid w:val="00EC2A75"/>
    <w:rsid w:val="00EC6B16"/>
    <w:rsid w:val="00ED00FA"/>
    <w:rsid w:val="00ED0C56"/>
    <w:rsid w:val="00ED1E53"/>
    <w:rsid w:val="00ED22D6"/>
    <w:rsid w:val="00ED2311"/>
    <w:rsid w:val="00EE105F"/>
    <w:rsid w:val="00EE60E7"/>
    <w:rsid w:val="00EF0F45"/>
    <w:rsid w:val="00EF0FF4"/>
    <w:rsid w:val="00EF2E5E"/>
    <w:rsid w:val="00EF3115"/>
    <w:rsid w:val="00EF5194"/>
    <w:rsid w:val="00EF54EB"/>
    <w:rsid w:val="00F01366"/>
    <w:rsid w:val="00F074BB"/>
    <w:rsid w:val="00F11FFE"/>
    <w:rsid w:val="00F14144"/>
    <w:rsid w:val="00F1486B"/>
    <w:rsid w:val="00F20FEE"/>
    <w:rsid w:val="00F236D3"/>
    <w:rsid w:val="00F24289"/>
    <w:rsid w:val="00F30498"/>
    <w:rsid w:val="00F34CE1"/>
    <w:rsid w:val="00F36962"/>
    <w:rsid w:val="00F439CD"/>
    <w:rsid w:val="00F50281"/>
    <w:rsid w:val="00F63846"/>
    <w:rsid w:val="00F744E1"/>
    <w:rsid w:val="00F855FC"/>
    <w:rsid w:val="00FA0845"/>
    <w:rsid w:val="00FA1FF7"/>
    <w:rsid w:val="00FA6C43"/>
    <w:rsid w:val="00FA6D7B"/>
    <w:rsid w:val="00FB57A3"/>
    <w:rsid w:val="00FB6891"/>
    <w:rsid w:val="00FC1E43"/>
    <w:rsid w:val="00FC1EEB"/>
    <w:rsid w:val="00FD19ED"/>
    <w:rsid w:val="00FD4BBF"/>
    <w:rsid w:val="00FE3A60"/>
    <w:rsid w:val="00FE7981"/>
    <w:rsid w:val="00FF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60AD"/>
  <w15:chartTrackingRefBased/>
  <w15:docId w15:val="{5249848E-86BD-BB45-BAAE-98847801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115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D9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D9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D9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D9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D9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D9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D9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D9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D9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42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D9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42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D9C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42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D9C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42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D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311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2364"/>
    <w:rPr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A0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C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C9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C95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F92F73-E5F2-4449-94F7-0A7C455A0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na Doyle</dc:creator>
  <cp:keywords/>
  <dc:description/>
  <cp:lastModifiedBy>Sarah Benna Doyle</cp:lastModifiedBy>
  <cp:revision>26</cp:revision>
  <dcterms:created xsi:type="dcterms:W3CDTF">2025-06-26T07:28:00Z</dcterms:created>
  <dcterms:modified xsi:type="dcterms:W3CDTF">2025-06-26T07:52:00Z</dcterms:modified>
</cp:coreProperties>
</file>